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A9082F" w14:textId="6D6D00B9" w:rsidR="007921CA" w:rsidRPr="00880E6A" w:rsidRDefault="007921CA" w:rsidP="002A08B1">
      <w:pPr>
        <w:spacing w:line="480" w:lineRule="auto"/>
        <w:rPr>
          <w:rFonts w:ascii="Times New Roman" w:hAnsi="Times New Roman" w:cs="Times New Roman"/>
          <w:sz w:val="24"/>
        </w:rPr>
      </w:pPr>
      <w:bookmarkStart w:id="0" w:name="_GoBack"/>
      <w:r w:rsidRPr="00880E6A">
        <w:rPr>
          <w:rFonts w:ascii="Times New Roman" w:hAnsi="Times New Roman" w:cs="Times New Roman"/>
          <w:sz w:val="24"/>
        </w:rPr>
        <w:t xml:space="preserve">Supplementary material </w:t>
      </w:r>
      <w:r w:rsidR="00402B6E" w:rsidRPr="00880E6A">
        <w:rPr>
          <w:rFonts w:ascii="Times New Roman" w:hAnsi="Times New Roman" w:cs="Times New Roman"/>
          <w:sz w:val="24"/>
        </w:rPr>
        <w:t>1</w:t>
      </w:r>
    </w:p>
    <w:bookmarkEnd w:id="0"/>
    <w:p w14:paraId="48449CDA" w14:textId="57EC19DD" w:rsidR="00325CF6" w:rsidRPr="00EB0280" w:rsidRDefault="00325CF6" w:rsidP="002A08B1">
      <w:pPr>
        <w:spacing w:line="480" w:lineRule="auto"/>
        <w:rPr>
          <w:rFonts w:asciiTheme="majorHAnsi" w:hAnsiTheme="majorHAnsi" w:cstheme="majorHAnsi"/>
        </w:rPr>
      </w:pPr>
      <w:r w:rsidRPr="00EB0280">
        <w:rPr>
          <w:rFonts w:asciiTheme="majorHAnsi" w:hAnsiTheme="majorHAnsi" w:cstheme="majorHAnsi"/>
        </w:rPr>
        <w:t>Search strategy</w:t>
      </w:r>
      <w:r>
        <w:rPr>
          <w:rFonts w:asciiTheme="majorHAnsi" w:hAnsiTheme="majorHAnsi" w:cstheme="majorHAnsi"/>
        </w:rPr>
        <w:t xml:space="preserve"> in PubMed</w:t>
      </w:r>
      <w:r w:rsidRPr="00EB0280">
        <w:rPr>
          <w:rFonts w:asciiTheme="majorHAnsi" w:hAnsiTheme="majorHAnsi" w:cstheme="majorHAnsi"/>
        </w:rPr>
        <w:t>:</w:t>
      </w:r>
    </w:p>
    <w:p w14:paraId="0B422F04" w14:textId="77777777" w:rsidR="00325CF6" w:rsidRPr="00EB0280" w:rsidRDefault="00325CF6" w:rsidP="002A08B1">
      <w:pPr>
        <w:spacing w:line="480" w:lineRule="auto"/>
        <w:rPr>
          <w:rFonts w:asciiTheme="majorHAnsi" w:hAnsiTheme="majorHAnsi" w:cstheme="majorHAnsi"/>
        </w:rPr>
      </w:pPr>
      <w:r w:rsidRPr="00EB0280">
        <w:rPr>
          <w:rFonts w:asciiTheme="majorHAnsi" w:hAnsiTheme="majorHAnsi" w:cstheme="majorHAnsi"/>
        </w:rPr>
        <w:t>((((((((((((((brain tumour[tw]) OR brain tumor[tw]) OR glioma[tw]) OR brain metastasis[tw]) OR brain neoplasm[tw]) OR brain cancer[tw]) OR glioblastoma[tw]) OR brain neoplasm[MeSH Terms]) OR glioma[MeSH Terms]) AND (((((((((((((((((magnetic resonance imaging[MeSH Terms] AND perfusion[tw]) OR DCE[tw]) OR DCE-MRI[tw]) OR dynamic contrast-enhanced[tw]) OR dynamic contrast enhanced[tw]) OR dynamic MRI[tw]) OR T1 perfusion[tw]) OR volume transfer[tw]) OR extravascular extracellular volume) OR fractional plasma volume) OR permeability[tw]) OR interstitial volume[tw]) OR Ktrans) OR pharmacokinetic MRI) OR pharmacokinetic modeling[tw]) OR pharmacokinetic modelling[tw]) AND ("1990/01/01"[PDat] : "201</w:t>
      </w:r>
      <w:r>
        <w:rPr>
          <w:rFonts w:asciiTheme="majorHAnsi" w:hAnsiTheme="majorHAnsi" w:cstheme="majorHAnsi"/>
        </w:rPr>
        <w:t>7</w:t>
      </w:r>
      <w:r w:rsidRPr="00EB0280">
        <w:rPr>
          <w:rFonts w:asciiTheme="majorHAnsi" w:hAnsiTheme="majorHAnsi" w:cstheme="majorHAnsi"/>
        </w:rPr>
        <w:t>/</w:t>
      </w:r>
      <w:r>
        <w:rPr>
          <w:rFonts w:asciiTheme="majorHAnsi" w:hAnsiTheme="majorHAnsi" w:cstheme="majorHAnsi"/>
        </w:rPr>
        <w:t>06</w:t>
      </w:r>
      <w:r w:rsidRPr="00EB0280">
        <w:rPr>
          <w:rFonts w:asciiTheme="majorHAnsi" w:hAnsiTheme="majorHAnsi" w:cstheme="majorHAnsi"/>
        </w:rPr>
        <w:t>/</w:t>
      </w:r>
      <w:r>
        <w:rPr>
          <w:rFonts w:asciiTheme="majorHAnsi" w:hAnsiTheme="majorHAnsi" w:cstheme="majorHAnsi"/>
        </w:rPr>
        <w:t>08</w:t>
      </w:r>
      <w:r w:rsidRPr="00EB0280">
        <w:rPr>
          <w:rFonts w:asciiTheme="majorHAnsi" w:hAnsiTheme="majorHAnsi" w:cstheme="majorHAnsi"/>
        </w:rPr>
        <w:t>"[PDat]) AND Humans[Mesh]))))))</w:t>
      </w:r>
    </w:p>
    <w:p w14:paraId="05125B70" w14:textId="77777777" w:rsidR="00325CF6" w:rsidRPr="00EB0280" w:rsidRDefault="00325CF6" w:rsidP="002A08B1">
      <w:pPr>
        <w:spacing w:line="480" w:lineRule="auto"/>
        <w:rPr>
          <w:rFonts w:asciiTheme="majorHAnsi" w:hAnsiTheme="majorHAnsi" w:cstheme="majorHAnsi"/>
        </w:rPr>
      </w:pPr>
    </w:p>
    <w:p w14:paraId="2C4A86E5" w14:textId="77777777" w:rsidR="00325CF6" w:rsidRPr="00EB0280" w:rsidRDefault="00325CF6" w:rsidP="002A08B1">
      <w:pPr>
        <w:spacing w:line="480" w:lineRule="auto"/>
        <w:rPr>
          <w:rFonts w:asciiTheme="majorHAnsi" w:hAnsiTheme="majorHAnsi" w:cstheme="majorHAnsi"/>
        </w:rPr>
      </w:pPr>
      <w:r w:rsidRPr="00EB0280">
        <w:rPr>
          <w:rFonts w:asciiTheme="majorHAnsi" w:hAnsiTheme="majorHAnsi" w:cstheme="majorHAnsi"/>
        </w:rPr>
        <w:t>Search strategy in the Cochrane Library:</w:t>
      </w:r>
    </w:p>
    <w:p w14:paraId="4225C34D" w14:textId="77777777" w:rsidR="00325CF6" w:rsidRDefault="00325CF6" w:rsidP="002A08B1">
      <w:pPr>
        <w:spacing w:line="480" w:lineRule="auto"/>
        <w:rPr>
          <w:rFonts w:asciiTheme="majorHAnsi" w:hAnsiTheme="majorHAnsi" w:cstheme="majorHAnsi"/>
        </w:rPr>
      </w:pPr>
      <w:r w:rsidRPr="00EB0280">
        <w:rPr>
          <w:rFonts w:asciiTheme="majorHAnsi" w:hAnsiTheme="majorHAnsi" w:cstheme="majorHAnsi"/>
        </w:rPr>
        <w:t>#1</w:t>
      </w:r>
      <w:r>
        <w:rPr>
          <w:rFonts w:asciiTheme="majorHAnsi" w:hAnsiTheme="majorHAnsi" w:cstheme="majorHAnsi"/>
        </w:rPr>
        <w:t xml:space="preserve"> </w:t>
      </w:r>
      <w:r w:rsidRPr="00EB0280">
        <w:rPr>
          <w:rFonts w:asciiTheme="majorHAnsi" w:hAnsiTheme="majorHAnsi" w:cstheme="majorHAnsi"/>
        </w:rPr>
        <w:t>"brain tumour" or "brain tumor" or glioma or (brain next metastasis) or (brain next neoplasm) or "brain cancer"</w:t>
      </w:r>
    </w:p>
    <w:p w14:paraId="3DC23F15"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t>#</w:t>
      </w:r>
      <w:r>
        <w:rPr>
          <w:rFonts w:asciiTheme="majorHAnsi" w:hAnsiTheme="majorHAnsi" w:cstheme="majorHAnsi"/>
        </w:rPr>
        <w:t xml:space="preserve">2 </w:t>
      </w:r>
      <w:r w:rsidRPr="00EB0280">
        <w:rPr>
          <w:rFonts w:asciiTheme="majorHAnsi" w:hAnsiTheme="majorHAnsi" w:cstheme="majorHAnsi"/>
        </w:rPr>
        <w:t>MeSH descriptor: [Brain Neoplasms] explode all trees</w:t>
      </w:r>
    </w:p>
    <w:p w14:paraId="5FFAE7DC"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t>#</w:t>
      </w:r>
      <w:r>
        <w:rPr>
          <w:rFonts w:asciiTheme="majorHAnsi" w:hAnsiTheme="majorHAnsi" w:cstheme="majorHAnsi"/>
        </w:rPr>
        <w:t xml:space="preserve">3 </w:t>
      </w:r>
      <w:r w:rsidRPr="00EB0280">
        <w:rPr>
          <w:rFonts w:asciiTheme="majorHAnsi" w:hAnsiTheme="majorHAnsi" w:cstheme="majorHAnsi"/>
        </w:rPr>
        <w:t>MeSH descriptor: [Glioma] explode all trees</w:t>
      </w:r>
    </w:p>
    <w:p w14:paraId="379DDDF4"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t>#</w:t>
      </w:r>
      <w:r>
        <w:rPr>
          <w:rFonts w:asciiTheme="majorHAnsi" w:hAnsiTheme="majorHAnsi" w:cstheme="majorHAnsi"/>
        </w:rPr>
        <w:t xml:space="preserve">4 </w:t>
      </w:r>
      <w:r w:rsidRPr="00EB0280">
        <w:rPr>
          <w:rFonts w:asciiTheme="majorHAnsi" w:hAnsiTheme="majorHAnsi" w:cstheme="majorHAnsi"/>
        </w:rPr>
        <w:t>MeSH descriptor: [Oligodendroglioma] explode all trees</w:t>
      </w:r>
    </w:p>
    <w:p w14:paraId="3E58BD39"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t>#</w:t>
      </w:r>
      <w:r>
        <w:rPr>
          <w:rFonts w:asciiTheme="majorHAnsi" w:hAnsiTheme="majorHAnsi" w:cstheme="majorHAnsi"/>
        </w:rPr>
        <w:t>5</w:t>
      </w:r>
      <w:r>
        <w:rPr>
          <w:rFonts w:asciiTheme="majorHAnsi" w:hAnsiTheme="majorHAnsi" w:cstheme="majorHAnsi" w:hint="eastAsia"/>
        </w:rPr>
        <w:t xml:space="preserve"> </w:t>
      </w:r>
      <w:r w:rsidRPr="00EB0280">
        <w:rPr>
          <w:rFonts w:asciiTheme="majorHAnsi" w:hAnsiTheme="majorHAnsi" w:cstheme="majorHAnsi"/>
        </w:rPr>
        <w:t>MeSH descriptor: [Astrocytoma] explode all trees</w:t>
      </w:r>
    </w:p>
    <w:p w14:paraId="6D5FF68A"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lastRenderedPageBreak/>
        <w:t>#</w:t>
      </w:r>
      <w:r>
        <w:rPr>
          <w:rFonts w:asciiTheme="majorHAnsi" w:hAnsiTheme="majorHAnsi" w:cstheme="majorHAnsi"/>
        </w:rPr>
        <w:t xml:space="preserve">6 </w:t>
      </w:r>
      <w:r w:rsidRPr="00E6386A">
        <w:rPr>
          <w:rFonts w:asciiTheme="majorHAnsi" w:hAnsiTheme="majorHAnsi" w:cstheme="majorHAnsi"/>
        </w:rPr>
        <w:t>MeSH descriptor: [Neoplasm Metastasis] explode all trees</w:t>
      </w:r>
    </w:p>
    <w:p w14:paraId="15820D3D"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t>#</w:t>
      </w:r>
      <w:r>
        <w:rPr>
          <w:rFonts w:asciiTheme="majorHAnsi" w:hAnsiTheme="majorHAnsi" w:cstheme="majorHAnsi"/>
        </w:rPr>
        <w:t xml:space="preserve">7 </w:t>
      </w:r>
      <w:r w:rsidRPr="00E6386A">
        <w:rPr>
          <w:rFonts w:asciiTheme="majorHAnsi" w:hAnsiTheme="majorHAnsi" w:cstheme="majorHAnsi"/>
        </w:rPr>
        <w:t>#1 or #2 or #3 or #4 or #5 or #6</w:t>
      </w:r>
    </w:p>
    <w:p w14:paraId="39428F70"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t>#</w:t>
      </w:r>
      <w:r>
        <w:rPr>
          <w:rFonts w:asciiTheme="majorHAnsi" w:hAnsiTheme="majorHAnsi" w:cstheme="majorHAnsi"/>
        </w:rPr>
        <w:t xml:space="preserve">8 </w:t>
      </w:r>
      <w:r w:rsidRPr="00E6386A">
        <w:rPr>
          <w:rFonts w:asciiTheme="majorHAnsi" w:hAnsiTheme="majorHAnsi" w:cstheme="majorHAnsi"/>
        </w:rPr>
        <w:t>DCE MRI or DCE or "dynamic contrast-enhanced" or dynamic MRI or T1 perfusion or DCE MRI or "volume transfer" or "extravascular extracellular volume" or "fractional plasma volume" or permeability or "interstitial volume" or Ktrans or (pharmacokinetic next MRI) or "pharmacokinetic modeling" or "pharmacokinetic modelling"</w:t>
      </w:r>
    </w:p>
    <w:p w14:paraId="498590F5"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t>#</w:t>
      </w:r>
      <w:r>
        <w:rPr>
          <w:rFonts w:asciiTheme="majorHAnsi" w:hAnsiTheme="majorHAnsi" w:cstheme="majorHAnsi"/>
        </w:rPr>
        <w:t xml:space="preserve">9 </w:t>
      </w:r>
      <w:r w:rsidRPr="00E6386A">
        <w:rPr>
          <w:rFonts w:asciiTheme="majorHAnsi" w:hAnsiTheme="majorHAnsi" w:cstheme="majorHAnsi"/>
        </w:rPr>
        <w:t>MeSH descriptor: [Magnetic Resonance Imaging] explode all trees</w:t>
      </w:r>
    </w:p>
    <w:p w14:paraId="2416D59B"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t>#</w:t>
      </w:r>
      <w:r>
        <w:rPr>
          <w:rFonts w:asciiTheme="majorHAnsi" w:hAnsiTheme="majorHAnsi" w:cstheme="majorHAnsi"/>
        </w:rPr>
        <w:t xml:space="preserve">10 </w:t>
      </w:r>
      <w:r w:rsidRPr="00E6386A">
        <w:rPr>
          <w:rFonts w:asciiTheme="majorHAnsi" w:hAnsiTheme="majorHAnsi" w:cstheme="majorHAnsi"/>
        </w:rPr>
        <w:t>perfusion</w:t>
      </w:r>
    </w:p>
    <w:p w14:paraId="1B0D638B"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t>#</w:t>
      </w:r>
      <w:r>
        <w:rPr>
          <w:rFonts w:asciiTheme="majorHAnsi" w:hAnsiTheme="majorHAnsi" w:cstheme="majorHAnsi"/>
        </w:rPr>
        <w:t xml:space="preserve">11 </w:t>
      </w:r>
      <w:r w:rsidRPr="00E6386A">
        <w:rPr>
          <w:rFonts w:asciiTheme="majorHAnsi" w:hAnsiTheme="majorHAnsi" w:cstheme="majorHAnsi"/>
        </w:rPr>
        <w:t>#8 or (#9 and #10)</w:t>
      </w:r>
    </w:p>
    <w:p w14:paraId="6BB082DE" w14:textId="77777777" w:rsidR="00325CF6" w:rsidRDefault="00325CF6" w:rsidP="002A08B1">
      <w:pPr>
        <w:spacing w:line="480" w:lineRule="auto"/>
        <w:rPr>
          <w:rFonts w:asciiTheme="majorHAnsi" w:hAnsiTheme="majorHAnsi" w:cstheme="majorHAnsi"/>
        </w:rPr>
      </w:pPr>
      <w:r>
        <w:rPr>
          <w:rFonts w:asciiTheme="majorHAnsi" w:hAnsiTheme="majorHAnsi" w:cstheme="majorHAnsi" w:hint="eastAsia"/>
        </w:rPr>
        <w:t>#</w:t>
      </w:r>
      <w:r>
        <w:rPr>
          <w:rFonts w:asciiTheme="majorHAnsi" w:hAnsiTheme="majorHAnsi" w:cstheme="majorHAnsi"/>
        </w:rPr>
        <w:t xml:space="preserve">12 </w:t>
      </w:r>
      <w:r w:rsidRPr="00E6386A">
        <w:rPr>
          <w:rFonts w:asciiTheme="majorHAnsi" w:hAnsiTheme="majorHAnsi" w:cstheme="majorHAnsi"/>
        </w:rPr>
        <w:t>#7 and #11</w:t>
      </w:r>
    </w:p>
    <w:p w14:paraId="6D996167" w14:textId="77777777" w:rsidR="00325CF6" w:rsidRDefault="00325CF6" w:rsidP="002A08B1">
      <w:pPr>
        <w:spacing w:line="480" w:lineRule="auto"/>
        <w:rPr>
          <w:rFonts w:asciiTheme="majorHAnsi" w:hAnsiTheme="majorHAnsi" w:cstheme="majorHAnsi"/>
        </w:rPr>
      </w:pPr>
      <w:r w:rsidRPr="00E6386A">
        <w:rPr>
          <w:rFonts w:asciiTheme="majorHAnsi" w:hAnsiTheme="majorHAnsi" w:cstheme="majorHAnsi"/>
        </w:rPr>
        <w:t>Publication Year from 1990 to 201</w:t>
      </w:r>
      <w:r>
        <w:rPr>
          <w:rFonts w:asciiTheme="majorHAnsi" w:hAnsiTheme="majorHAnsi" w:cstheme="majorHAnsi"/>
        </w:rPr>
        <w:t>7</w:t>
      </w:r>
    </w:p>
    <w:p w14:paraId="303A95D8" w14:textId="77777777" w:rsidR="00325CF6" w:rsidRDefault="00325CF6" w:rsidP="002A08B1">
      <w:pPr>
        <w:spacing w:line="480" w:lineRule="auto"/>
        <w:rPr>
          <w:rFonts w:asciiTheme="majorHAnsi" w:hAnsiTheme="majorHAnsi" w:cstheme="majorHAnsi"/>
        </w:rPr>
      </w:pPr>
    </w:p>
    <w:p w14:paraId="529348D3" w14:textId="157A4AF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Search strategy in E</w:t>
      </w:r>
      <w:r w:rsidR="00C64F75">
        <w:rPr>
          <w:rFonts w:asciiTheme="majorHAnsi" w:hAnsiTheme="majorHAnsi" w:cstheme="majorHAnsi"/>
        </w:rPr>
        <w:t>mbase</w:t>
      </w:r>
      <w:r w:rsidRPr="00E6386A">
        <w:rPr>
          <w:rFonts w:asciiTheme="majorHAnsi" w:hAnsiTheme="majorHAnsi" w:cstheme="majorHAnsi"/>
        </w:rPr>
        <w:t>:</w:t>
      </w:r>
    </w:p>
    <w:p w14:paraId="775D99D2"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 exp glioma/</w:t>
      </w:r>
    </w:p>
    <w:p w14:paraId="5CE2FEF4"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2. exp astrocytoma/</w:t>
      </w:r>
    </w:p>
    <w:p w14:paraId="0B5BC59D"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3. exp oligodendroglioma/</w:t>
      </w:r>
    </w:p>
    <w:p w14:paraId="5AB8CBE2"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4. exp metastasis/</w:t>
      </w:r>
    </w:p>
    <w:p w14:paraId="7E72919D"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5. exp brain tumor/</w:t>
      </w:r>
    </w:p>
    <w:p w14:paraId="0C491F30"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6. "brain tumour".ti,ab,kw.</w:t>
      </w:r>
    </w:p>
    <w:p w14:paraId="6C3E1E52"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lastRenderedPageBreak/>
        <w:t>7. "brain tumor".ti,ab,kw.</w:t>
      </w:r>
    </w:p>
    <w:p w14:paraId="261E1E3C"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8. glioma.ti,ab,kw.</w:t>
      </w:r>
    </w:p>
    <w:p w14:paraId="6C7AB3BE"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9. "cerebr*".ti,ab,kw.</w:t>
      </w:r>
    </w:p>
    <w:p w14:paraId="3A4E78F5"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0. ("cerebr*" adj5 metastas#s).ti,ab,kw.</w:t>
      </w:r>
    </w:p>
    <w:p w14:paraId="6F832F6F"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1. (brain adj5 metastas#s).ti,ab,kw.</w:t>
      </w:r>
    </w:p>
    <w:p w14:paraId="16BFACC3"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2. (brain adj5 cancer).ti,ab,kw.</w:t>
      </w:r>
    </w:p>
    <w:p w14:paraId="52537CFF"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3. (brain adj5 neoplasm).ti,ab,kw.</w:t>
      </w:r>
    </w:p>
    <w:p w14:paraId="67EF1967"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4. glioblastoma.ti,ab,kw.</w:t>
      </w:r>
    </w:p>
    <w:p w14:paraId="5AAE6B4B"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5. brain.ti,ab,kw.</w:t>
      </w:r>
    </w:p>
    <w:p w14:paraId="70570525"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6. 9 or 15</w:t>
      </w:r>
    </w:p>
    <w:p w14:paraId="556D41AB"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7. 4 and 16</w:t>
      </w:r>
    </w:p>
    <w:p w14:paraId="5B7D263E"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8. 1 or 2 or 3 or 5 or 6 or 7 or 8 or 10 or 11 or 12 or 13 or 14 or 17</w:t>
      </w:r>
    </w:p>
    <w:p w14:paraId="6B3112A7"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19. DCE.ti,ab,kw.</w:t>
      </w:r>
    </w:p>
    <w:p w14:paraId="54A593B7"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20. DCE-MRI.ti,ab,kw.</w:t>
      </w:r>
    </w:p>
    <w:p w14:paraId="6F20C7D7"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21. "dynamic contrast enhanced".ti,ab,kw.</w:t>
      </w:r>
    </w:p>
    <w:p w14:paraId="579F86AE"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22. dynamic MRI.ti,ab,kw.</w:t>
      </w:r>
    </w:p>
    <w:p w14:paraId="1DFE998E"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23. T1 perfusion.ti,ab,kw.</w:t>
      </w:r>
    </w:p>
    <w:p w14:paraId="4B5595FB"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24. volume transfer.ti,ab,kw.</w:t>
      </w:r>
    </w:p>
    <w:p w14:paraId="2D679D45"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25. extravascular extracellular volume.ti,ab,kw.</w:t>
      </w:r>
    </w:p>
    <w:p w14:paraId="7B0926CC"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lastRenderedPageBreak/>
        <w:t>26. fractional plasma volume.ti,ab,kw.</w:t>
      </w:r>
    </w:p>
    <w:p w14:paraId="29224BEF"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27. permeability.ti,ab,kw.</w:t>
      </w:r>
    </w:p>
    <w:p w14:paraId="23C7D1FD"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28. interstitial volume.ti,ab,kw.</w:t>
      </w:r>
    </w:p>
    <w:p w14:paraId="43CF994C"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29. ktrans.ti,ab,kw.</w:t>
      </w:r>
    </w:p>
    <w:p w14:paraId="0E38CFE7"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30. pharmacokinetic MRI.ti,ab,kw.</w:t>
      </w:r>
    </w:p>
    <w:p w14:paraId="348C9BD9"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31. pharmacokinetic model?ing.ti,ab,kw.</w:t>
      </w:r>
    </w:p>
    <w:p w14:paraId="11439FE3"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32. 19 or 20 or 21 or 22 or 23 or 24 or 25 or 26 or 27 or 28 or 29 or 30 or 31</w:t>
      </w:r>
    </w:p>
    <w:p w14:paraId="6A5988F3"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33. exp nuclear magnetic resonance imaging/</w:t>
      </w:r>
    </w:p>
    <w:p w14:paraId="07E7C90B"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34. perfusion.ti,ab,kw.</w:t>
      </w:r>
    </w:p>
    <w:p w14:paraId="62185AA6"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35. 33 and 34</w:t>
      </w:r>
    </w:p>
    <w:p w14:paraId="5B5A8039"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36. 32 or 35</w:t>
      </w:r>
    </w:p>
    <w:p w14:paraId="39F5F674"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37. 18 and 36</w:t>
      </w:r>
    </w:p>
    <w:p w14:paraId="2BFCA1A0" w14:textId="77777777" w:rsidR="00325CF6" w:rsidRPr="00E6386A" w:rsidRDefault="00325CF6" w:rsidP="002A08B1">
      <w:pPr>
        <w:spacing w:line="480" w:lineRule="auto"/>
        <w:rPr>
          <w:rFonts w:asciiTheme="majorHAnsi" w:hAnsiTheme="majorHAnsi" w:cstheme="majorHAnsi"/>
        </w:rPr>
      </w:pPr>
      <w:r w:rsidRPr="00E6386A">
        <w:rPr>
          <w:rFonts w:asciiTheme="majorHAnsi" w:hAnsiTheme="majorHAnsi" w:cstheme="majorHAnsi"/>
        </w:rPr>
        <w:t>3</w:t>
      </w:r>
      <w:r>
        <w:rPr>
          <w:rFonts w:asciiTheme="majorHAnsi" w:hAnsiTheme="majorHAnsi" w:cstheme="majorHAnsi"/>
        </w:rPr>
        <w:t>8</w:t>
      </w:r>
      <w:r w:rsidRPr="00E6386A">
        <w:rPr>
          <w:rFonts w:asciiTheme="majorHAnsi" w:hAnsiTheme="majorHAnsi" w:cstheme="majorHAnsi"/>
        </w:rPr>
        <w:t>. limit 37 to (human and yr="1990 -Current" and (adult &lt;18 to 64 years&gt; or aged &lt;65+ years&gt;))</w:t>
      </w:r>
    </w:p>
    <w:p w14:paraId="15D136AB" w14:textId="77777777" w:rsidR="00773BE5" w:rsidRDefault="00717D22" w:rsidP="002A08B1">
      <w:pPr>
        <w:spacing w:line="480" w:lineRule="auto"/>
      </w:pPr>
    </w:p>
    <w:sectPr w:rsidR="00773BE5" w:rsidSect="002A08B1">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62D048" w14:textId="77777777" w:rsidR="00717D22" w:rsidRDefault="00717D22" w:rsidP="002A08B1">
      <w:r>
        <w:separator/>
      </w:r>
    </w:p>
  </w:endnote>
  <w:endnote w:type="continuationSeparator" w:id="0">
    <w:p w14:paraId="59761D76" w14:textId="77777777" w:rsidR="00717D22" w:rsidRDefault="00717D22" w:rsidP="002A0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272591" w14:textId="77777777" w:rsidR="00717D22" w:rsidRDefault="00717D22" w:rsidP="002A08B1">
      <w:r>
        <w:separator/>
      </w:r>
    </w:p>
  </w:footnote>
  <w:footnote w:type="continuationSeparator" w:id="0">
    <w:p w14:paraId="3D53AF06" w14:textId="77777777" w:rsidR="00717D22" w:rsidRDefault="00717D22" w:rsidP="002A08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CF6"/>
    <w:rsid w:val="00000638"/>
    <w:rsid w:val="000007C5"/>
    <w:rsid w:val="000026BD"/>
    <w:rsid w:val="00003FBA"/>
    <w:rsid w:val="00004D73"/>
    <w:rsid w:val="00013CD3"/>
    <w:rsid w:val="00013E03"/>
    <w:rsid w:val="000151BA"/>
    <w:rsid w:val="0001694A"/>
    <w:rsid w:val="00020362"/>
    <w:rsid w:val="00027866"/>
    <w:rsid w:val="00030044"/>
    <w:rsid w:val="000324EC"/>
    <w:rsid w:val="00032647"/>
    <w:rsid w:val="0004475E"/>
    <w:rsid w:val="000468D7"/>
    <w:rsid w:val="000510C0"/>
    <w:rsid w:val="000513C4"/>
    <w:rsid w:val="00051BE3"/>
    <w:rsid w:val="000523C2"/>
    <w:rsid w:val="00052C6D"/>
    <w:rsid w:val="00054A41"/>
    <w:rsid w:val="00054F33"/>
    <w:rsid w:val="000557AD"/>
    <w:rsid w:val="0005655C"/>
    <w:rsid w:val="00056782"/>
    <w:rsid w:val="00060992"/>
    <w:rsid w:val="00060CDB"/>
    <w:rsid w:val="000639B6"/>
    <w:rsid w:val="000662F2"/>
    <w:rsid w:val="00067594"/>
    <w:rsid w:val="00070E7E"/>
    <w:rsid w:val="00070ECE"/>
    <w:rsid w:val="00072B08"/>
    <w:rsid w:val="00074011"/>
    <w:rsid w:val="000742AC"/>
    <w:rsid w:val="00074A25"/>
    <w:rsid w:val="000805C2"/>
    <w:rsid w:val="0008085D"/>
    <w:rsid w:val="00080E45"/>
    <w:rsid w:val="0008203B"/>
    <w:rsid w:val="00082D02"/>
    <w:rsid w:val="00084D9A"/>
    <w:rsid w:val="00090B6E"/>
    <w:rsid w:val="000A16EB"/>
    <w:rsid w:val="000A27FB"/>
    <w:rsid w:val="000A4284"/>
    <w:rsid w:val="000A43DF"/>
    <w:rsid w:val="000B1132"/>
    <w:rsid w:val="000B2426"/>
    <w:rsid w:val="000B2A9E"/>
    <w:rsid w:val="000B33EA"/>
    <w:rsid w:val="000B5EAC"/>
    <w:rsid w:val="000B61DE"/>
    <w:rsid w:val="000B6DBC"/>
    <w:rsid w:val="000B745C"/>
    <w:rsid w:val="000B7DE2"/>
    <w:rsid w:val="000C00AD"/>
    <w:rsid w:val="000C28C1"/>
    <w:rsid w:val="000D3400"/>
    <w:rsid w:val="000D3A2F"/>
    <w:rsid w:val="000D7B76"/>
    <w:rsid w:val="000E49A9"/>
    <w:rsid w:val="000E4A92"/>
    <w:rsid w:val="000E5136"/>
    <w:rsid w:val="000E556F"/>
    <w:rsid w:val="000E7014"/>
    <w:rsid w:val="000F6EF9"/>
    <w:rsid w:val="000F737D"/>
    <w:rsid w:val="00104357"/>
    <w:rsid w:val="001045BB"/>
    <w:rsid w:val="00106866"/>
    <w:rsid w:val="001106EA"/>
    <w:rsid w:val="0011192C"/>
    <w:rsid w:val="00112F2F"/>
    <w:rsid w:val="00113C09"/>
    <w:rsid w:val="00121ECB"/>
    <w:rsid w:val="001238EE"/>
    <w:rsid w:val="001240E0"/>
    <w:rsid w:val="00124DFF"/>
    <w:rsid w:val="00127C50"/>
    <w:rsid w:val="00131255"/>
    <w:rsid w:val="001323DC"/>
    <w:rsid w:val="0014281F"/>
    <w:rsid w:val="0014462C"/>
    <w:rsid w:val="00145619"/>
    <w:rsid w:val="0014747E"/>
    <w:rsid w:val="0015024D"/>
    <w:rsid w:val="00151A4E"/>
    <w:rsid w:val="00154CEF"/>
    <w:rsid w:val="00155E98"/>
    <w:rsid w:val="00157DD1"/>
    <w:rsid w:val="00164AE5"/>
    <w:rsid w:val="001656F8"/>
    <w:rsid w:val="00165751"/>
    <w:rsid w:val="00170DFE"/>
    <w:rsid w:val="001739A8"/>
    <w:rsid w:val="00173ACA"/>
    <w:rsid w:val="00174EF4"/>
    <w:rsid w:val="00175B61"/>
    <w:rsid w:val="00177ED2"/>
    <w:rsid w:val="001829E6"/>
    <w:rsid w:val="00182C79"/>
    <w:rsid w:val="001841E9"/>
    <w:rsid w:val="00184641"/>
    <w:rsid w:val="00184ADD"/>
    <w:rsid w:val="0019051D"/>
    <w:rsid w:val="0019206C"/>
    <w:rsid w:val="001927D2"/>
    <w:rsid w:val="0019332A"/>
    <w:rsid w:val="00193980"/>
    <w:rsid w:val="00193C83"/>
    <w:rsid w:val="00197508"/>
    <w:rsid w:val="001A130B"/>
    <w:rsid w:val="001A4B51"/>
    <w:rsid w:val="001A65D8"/>
    <w:rsid w:val="001A6CC0"/>
    <w:rsid w:val="001B1C7F"/>
    <w:rsid w:val="001B3C39"/>
    <w:rsid w:val="001B5A55"/>
    <w:rsid w:val="001B67B8"/>
    <w:rsid w:val="001C72ED"/>
    <w:rsid w:val="001C7EFF"/>
    <w:rsid w:val="001D0DE4"/>
    <w:rsid w:val="001D130B"/>
    <w:rsid w:val="001D18CF"/>
    <w:rsid w:val="001D3768"/>
    <w:rsid w:val="001D5CD5"/>
    <w:rsid w:val="001E2744"/>
    <w:rsid w:val="001E2BF0"/>
    <w:rsid w:val="001E2D2F"/>
    <w:rsid w:val="001E3098"/>
    <w:rsid w:val="001E464E"/>
    <w:rsid w:val="001E6649"/>
    <w:rsid w:val="001F336C"/>
    <w:rsid w:val="001F4671"/>
    <w:rsid w:val="00200B49"/>
    <w:rsid w:val="002010E4"/>
    <w:rsid w:val="00204DC4"/>
    <w:rsid w:val="0020563B"/>
    <w:rsid w:val="00206341"/>
    <w:rsid w:val="002101EE"/>
    <w:rsid w:val="00211415"/>
    <w:rsid w:val="00212DE0"/>
    <w:rsid w:val="00212E61"/>
    <w:rsid w:val="0021444F"/>
    <w:rsid w:val="0021649D"/>
    <w:rsid w:val="0021687C"/>
    <w:rsid w:val="00217934"/>
    <w:rsid w:val="002209AF"/>
    <w:rsid w:val="00220EAF"/>
    <w:rsid w:val="00221870"/>
    <w:rsid w:val="00221BF1"/>
    <w:rsid w:val="00222657"/>
    <w:rsid w:val="0022266D"/>
    <w:rsid w:val="00222A9D"/>
    <w:rsid w:val="00222FF2"/>
    <w:rsid w:val="00223CDA"/>
    <w:rsid w:val="002242A4"/>
    <w:rsid w:val="002251A7"/>
    <w:rsid w:val="00226DF8"/>
    <w:rsid w:val="002403B8"/>
    <w:rsid w:val="002413F1"/>
    <w:rsid w:val="002419D9"/>
    <w:rsid w:val="002427CA"/>
    <w:rsid w:val="002449F4"/>
    <w:rsid w:val="0024689D"/>
    <w:rsid w:val="00247C8B"/>
    <w:rsid w:val="00252C25"/>
    <w:rsid w:val="00253C38"/>
    <w:rsid w:val="002547C2"/>
    <w:rsid w:val="002552AC"/>
    <w:rsid w:val="0025626D"/>
    <w:rsid w:val="00257104"/>
    <w:rsid w:val="002574E4"/>
    <w:rsid w:val="0026139E"/>
    <w:rsid w:val="00263EE3"/>
    <w:rsid w:val="00265546"/>
    <w:rsid w:val="00277CF3"/>
    <w:rsid w:val="00277FE8"/>
    <w:rsid w:val="00285659"/>
    <w:rsid w:val="00290AD7"/>
    <w:rsid w:val="00290B09"/>
    <w:rsid w:val="00290EC0"/>
    <w:rsid w:val="00291825"/>
    <w:rsid w:val="00293F95"/>
    <w:rsid w:val="00294B19"/>
    <w:rsid w:val="00296BE0"/>
    <w:rsid w:val="00296D54"/>
    <w:rsid w:val="00296E20"/>
    <w:rsid w:val="002A08B1"/>
    <w:rsid w:val="002A320C"/>
    <w:rsid w:val="002A440E"/>
    <w:rsid w:val="002A4976"/>
    <w:rsid w:val="002A49CA"/>
    <w:rsid w:val="002A52D3"/>
    <w:rsid w:val="002A5576"/>
    <w:rsid w:val="002A62E8"/>
    <w:rsid w:val="002A6531"/>
    <w:rsid w:val="002B0290"/>
    <w:rsid w:val="002B08C3"/>
    <w:rsid w:val="002B1979"/>
    <w:rsid w:val="002B1B0D"/>
    <w:rsid w:val="002B28C3"/>
    <w:rsid w:val="002B40A5"/>
    <w:rsid w:val="002C2B3E"/>
    <w:rsid w:val="002C2BE6"/>
    <w:rsid w:val="002C409B"/>
    <w:rsid w:val="002C40B0"/>
    <w:rsid w:val="002C44C7"/>
    <w:rsid w:val="002C46F6"/>
    <w:rsid w:val="002C7332"/>
    <w:rsid w:val="002C75DE"/>
    <w:rsid w:val="002D3C31"/>
    <w:rsid w:val="002D4E95"/>
    <w:rsid w:val="002E20E5"/>
    <w:rsid w:val="002E5A56"/>
    <w:rsid w:val="002E66BA"/>
    <w:rsid w:val="002E74BE"/>
    <w:rsid w:val="002E78E1"/>
    <w:rsid w:val="002E7F0F"/>
    <w:rsid w:val="002F26B3"/>
    <w:rsid w:val="002F3D2D"/>
    <w:rsid w:val="002F5F47"/>
    <w:rsid w:val="002F6728"/>
    <w:rsid w:val="002F67CF"/>
    <w:rsid w:val="002F685E"/>
    <w:rsid w:val="00303A23"/>
    <w:rsid w:val="003057E4"/>
    <w:rsid w:val="00307024"/>
    <w:rsid w:val="003075D9"/>
    <w:rsid w:val="003102DC"/>
    <w:rsid w:val="003135F4"/>
    <w:rsid w:val="00314488"/>
    <w:rsid w:val="0031507E"/>
    <w:rsid w:val="00316DA9"/>
    <w:rsid w:val="003227E4"/>
    <w:rsid w:val="003258C3"/>
    <w:rsid w:val="00325CF6"/>
    <w:rsid w:val="00327628"/>
    <w:rsid w:val="00335B79"/>
    <w:rsid w:val="0034030D"/>
    <w:rsid w:val="00341CEC"/>
    <w:rsid w:val="0034383E"/>
    <w:rsid w:val="00343C43"/>
    <w:rsid w:val="00344A23"/>
    <w:rsid w:val="00350133"/>
    <w:rsid w:val="00350D9D"/>
    <w:rsid w:val="00352526"/>
    <w:rsid w:val="00352A41"/>
    <w:rsid w:val="00354958"/>
    <w:rsid w:val="00355405"/>
    <w:rsid w:val="00357073"/>
    <w:rsid w:val="003611B5"/>
    <w:rsid w:val="003667DB"/>
    <w:rsid w:val="003716BA"/>
    <w:rsid w:val="003734BD"/>
    <w:rsid w:val="00376B8C"/>
    <w:rsid w:val="00376F18"/>
    <w:rsid w:val="00382741"/>
    <w:rsid w:val="003832A3"/>
    <w:rsid w:val="0038347D"/>
    <w:rsid w:val="00383ED0"/>
    <w:rsid w:val="00383F53"/>
    <w:rsid w:val="00386FE6"/>
    <w:rsid w:val="003910A1"/>
    <w:rsid w:val="00391537"/>
    <w:rsid w:val="00391D97"/>
    <w:rsid w:val="003923A9"/>
    <w:rsid w:val="00393C78"/>
    <w:rsid w:val="00394CCA"/>
    <w:rsid w:val="00395ABA"/>
    <w:rsid w:val="00395B16"/>
    <w:rsid w:val="003971DC"/>
    <w:rsid w:val="003A2313"/>
    <w:rsid w:val="003A3231"/>
    <w:rsid w:val="003A3940"/>
    <w:rsid w:val="003A41F6"/>
    <w:rsid w:val="003B1993"/>
    <w:rsid w:val="003B27BC"/>
    <w:rsid w:val="003B4C97"/>
    <w:rsid w:val="003B70BE"/>
    <w:rsid w:val="003C03F3"/>
    <w:rsid w:val="003C1B33"/>
    <w:rsid w:val="003C4E8E"/>
    <w:rsid w:val="003D0057"/>
    <w:rsid w:val="003D00EA"/>
    <w:rsid w:val="003D1185"/>
    <w:rsid w:val="003D210D"/>
    <w:rsid w:val="003D5E2E"/>
    <w:rsid w:val="003E093F"/>
    <w:rsid w:val="003E2CD3"/>
    <w:rsid w:val="003E42B2"/>
    <w:rsid w:val="003E4596"/>
    <w:rsid w:val="003E4765"/>
    <w:rsid w:val="003E5388"/>
    <w:rsid w:val="003F0E7E"/>
    <w:rsid w:val="003F286D"/>
    <w:rsid w:val="003F6FEC"/>
    <w:rsid w:val="003F7647"/>
    <w:rsid w:val="003F7EA5"/>
    <w:rsid w:val="00401956"/>
    <w:rsid w:val="00402B6E"/>
    <w:rsid w:val="00402DF8"/>
    <w:rsid w:val="004048AF"/>
    <w:rsid w:val="00405232"/>
    <w:rsid w:val="00406E5A"/>
    <w:rsid w:val="0041282F"/>
    <w:rsid w:val="004161E0"/>
    <w:rsid w:val="004166FA"/>
    <w:rsid w:val="00416F76"/>
    <w:rsid w:val="0041758E"/>
    <w:rsid w:val="0041788A"/>
    <w:rsid w:val="00423710"/>
    <w:rsid w:val="00433703"/>
    <w:rsid w:val="004356EC"/>
    <w:rsid w:val="004358C6"/>
    <w:rsid w:val="00437686"/>
    <w:rsid w:val="004378E1"/>
    <w:rsid w:val="004400D7"/>
    <w:rsid w:val="0044315E"/>
    <w:rsid w:val="004435DF"/>
    <w:rsid w:val="004445B4"/>
    <w:rsid w:val="004450E5"/>
    <w:rsid w:val="00445124"/>
    <w:rsid w:val="004469F3"/>
    <w:rsid w:val="00446FCE"/>
    <w:rsid w:val="00447580"/>
    <w:rsid w:val="00447AF2"/>
    <w:rsid w:val="004513D5"/>
    <w:rsid w:val="00451BDA"/>
    <w:rsid w:val="004526C0"/>
    <w:rsid w:val="00454D0B"/>
    <w:rsid w:val="00464F39"/>
    <w:rsid w:val="00467B14"/>
    <w:rsid w:val="00467E4F"/>
    <w:rsid w:val="00467FFA"/>
    <w:rsid w:val="00472566"/>
    <w:rsid w:val="004766A6"/>
    <w:rsid w:val="004776F5"/>
    <w:rsid w:val="00481407"/>
    <w:rsid w:val="00481EAE"/>
    <w:rsid w:val="0048304B"/>
    <w:rsid w:val="00486ECD"/>
    <w:rsid w:val="004878CD"/>
    <w:rsid w:val="00490385"/>
    <w:rsid w:val="00490CC2"/>
    <w:rsid w:val="00494167"/>
    <w:rsid w:val="00494954"/>
    <w:rsid w:val="004957BE"/>
    <w:rsid w:val="004958B4"/>
    <w:rsid w:val="004A33E6"/>
    <w:rsid w:val="004A6A9B"/>
    <w:rsid w:val="004B6F30"/>
    <w:rsid w:val="004B784E"/>
    <w:rsid w:val="004C0333"/>
    <w:rsid w:val="004C0833"/>
    <w:rsid w:val="004C59C5"/>
    <w:rsid w:val="004C72F2"/>
    <w:rsid w:val="004E0397"/>
    <w:rsid w:val="004E0AEE"/>
    <w:rsid w:val="004E6534"/>
    <w:rsid w:val="004F111E"/>
    <w:rsid w:val="004F3AA5"/>
    <w:rsid w:val="004F4E8C"/>
    <w:rsid w:val="004F5CAA"/>
    <w:rsid w:val="004F69E3"/>
    <w:rsid w:val="00500277"/>
    <w:rsid w:val="00500924"/>
    <w:rsid w:val="00502F54"/>
    <w:rsid w:val="00503D4A"/>
    <w:rsid w:val="00506459"/>
    <w:rsid w:val="00506CF0"/>
    <w:rsid w:val="005075D9"/>
    <w:rsid w:val="0051603A"/>
    <w:rsid w:val="0052562B"/>
    <w:rsid w:val="00530005"/>
    <w:rsid w:val="005318F2"/>
    <w:rsid w:val="00531FF3"/>
    <w:rsid w:val="00535D28"/>
    <w:rsid w:val="00536C9B"/>
    <w:rsid w:val="00541093"/>
    <w:rsid w:val="00542213"/>
    <w:rsid w:val="00542E3F"/>
    <w:rsid w:val="00544052"/>
    <w:rsid w:val="00544E51"/>
    <w:rsid w:val="00546114"/>
    <w:rsid w:val="00546D29"/>
    <w:rsid w:val="005505EA"/>
    <w:rsid w:val="00550B14"/>
    <w:rsid w:val="005526E4"/>
    <w:rsid w:val="00554175"/>
    <w:rsid w:val="005547EB"/>
    <w:rsid w:val="0055519B"/>
    <w:rsid w:val="005559C3"/>
    <w:rsid w:val="00555CFE"/>
    <w:rsid w:val="00556316"/>
    <w:rsid w:val="0055692D"/>
    <w:rsid w:val="005571DA"/>
    <w:rsid w:val="0056041D"/>
    <w:rsid w:val="00562C99"/>
    <w:rsid w:val="00563919"/>
    <w:rsid w:val="00563D24"/>
    <w:rsid w:val="00565914"/>
    <w:rsid w:val="0056732B"/>
    <w:rsid w:val="005708EC"/>
    <w:rsid w:val="00570D34"/>
    <w:rsid w:val="00571BC0"/>
    <w:rsid w:val="00575340"/>
    <w:rsid w:val="0058096E"/>
    <w:rsid w:val="00580B64"/>
    <w:rsid w:val="005848DC"/>
    <w:rsid w:val="0058553E"/>
    <w:rsid w:val="00592170"/>
    <w:rsid w:val="00592333"/>
    <w:rsid w:val="0059467F"/>
    <w:rsid w:val="005963FE"/>
    <w:rsid w:val="005966EB"/>
    <w:rsid w:val="005A4600"/>
    <w:rsid w:val="005A4FE6"/>
    <w:rsid w:val="005A5493"/>
    <w:rsid w:val="005A5D33"/>
    <w:rsid w:val="005A644F"/>
    <w:rsid w:val="005B1C63"/>
    <w:rsid w:val="005B1FC0"/>
    <w:rsid w:val="005B3970"/>
    <w:rsid w:val="005B3D3A"/>
    <w:rsid w:val="005B7BCE"/>
    <w:rsid w:val="005B7E8B"/>
    <w:rsid w:val="005C1539"/>
    <w:rsid w:val="005C178F"/>
    <w:rsid w:val="005C2EF0"/>
    <w:rsid w:val="005C465F"/>
    <w:rsid w:val="005D181C"/>
    <w:rsid w:val="005D25BA"/>
    <w:rsid w:val="005D2D49"/>
    <w:rsid w:val="005D44EF"/>
    <w:rsid w:val="005D6821"/>
    <w:rsid w:val="005E01B3"/>
    <w:rsid w:val="005E365D"/>
    <w:rsid w:val="005F3603"/>
    <w:rsid w:val="005F3A72"/>
    <w:rsid w:val="005F48BF"/>
    <w:rsid w:val="005F7AD0"/>
    <w:rsid w:val="0060164E"/>
    <w:rsid w:val="006033C8"/>
    <w:rsid w:val="00605155"/>
    <w:rsid w:val="00610DEE"/>
    <w:rsid w:val="00611B74"/>
    <w:rsid w:val="00613634"/>
    <w:rsid w:val="006152B3"/>
    <w:rsid w:val="006206B2"/>
    <w:rsid w:val="00621466"/>
    <w:rsid w:val="0062277D"/>
    <w:rsid w:val="006243F3"/>
    <w:rsid w:val="00625148"/>
    <w:rsid w:val="0062719B"/>
    <w:rsid w:val="00627F93"/>
    <w:rsid w:val="006301D9"/>
    <w:rsid w:val="00631134"/>
    <w:rsid w:val="00640FC5"/>
    <w:rsid w:val="006420EE"/>
    <w:rsid w:val="00642215"/>
    <w:rsid w:val="00645D45"/>
    <w:rsid w:val="0065179F"/>
    <w:rsid w:val="00652D19"/>
    <w:rsid w:val="006538CF"/>
    <w:rsid w:val="0065483B"/>
    <w:rsid w:val="00656798"/>
    <w:rsid w:val="00657517"/>
    <w:rsid w:val="006609B3"/>
    <w:rsid w:val="00661E30"/>
    <w:rsid w:val="00662F55"/>
    <w:rsid w:val="00666253"/>
    <w:rsid w:val="006725B3"/>
    <w:rsid w:val="00672D51"/>
    <w:rsid w:val="006739E8"/>
    <w:rsid w:val="006776EC"/>
    <w:rsid w:val="00682DE1"/>
    <w:rsid w:val="00683E6A"/>
    <w:rsid w:val="006910FB"/>
    <w:rsid w:val="0069146A"/>
    <w:rsid w:val="00696A4B"/>
    <w:rsid w:val="006A07F9"/>
    <w:rsid w:val="006A30F5"/>
    <w:rsid w:val="006A5B5F"/>
    <w:rsid w:val="006A773B"/>
    <w:rsid w:val="006B16CA"/>
    <w:rsid w:val="006B258F"/>
    <w:rsid w:val="006B2FF8"/>
    <w:rsid w:val="006B3501"/>
    <w:rsid w:val="006B3BF4"/>
    <w:rsid w:val="006B4AC8"/>
    <w:rsid w:val="006B54ED"/>
    <w:rsid w:val="006B7E13"/>
    <w:rsid w:val="006C07EE"/>
    <w:rsid w:val="006C3016"/>
    <w:rsid w:val="006C7898"/>
    <w:rsid w:val="006D0CD0"/>
    <w:rsid w:val="006D2BCE"/>
    <w:rsid w:val="006E0E51"/>
    <w:rsid w:val="006E1566"/>
    <w:rsid w:val="006E36C5"/>
    <w:rsid w:val="006E4570"/>
    <w:rsid w:val="006E48D4"/>
    <w:rsid w:val="006F11B5"/>
    <w:rsid w:val="006F1857"/>
    <w:rsid w:val="006F5C03"/>
    <w:rsid w:val="006F6489"/>
    <w:rsid w:val="007003BA"/>
    <w:rsid w:val="00702509"/>
    <w:rsid w:val="007064BF"/>
    <w:rsid w:val="00706A50"/>
    <w:rsid w:val="007107DD"/>
    <w:rsid w:val="00712E50"/>
    <w:rsid w:val="007141E3"/>
    <w:rsid w:val="00717D22"/>
    <w:rsid w:val="007203B5"/>
    <w:rsid w:val="00722560"/>
    <w:rsid w:val="00724DAE"/>
    <w:rsid w:val="00724E3C"/>
    <w:rsid w:val="007263F4"/>
    <w:rsid w:val="00734B55"/>
    <w:rsid w:val="00735120"/>
    <w:rsid w:val="0073639B"/>
    <w:rsid w:val="00737B1B"/>
    <w:rsid w:val="00740570"/>
    <w:rsid w:val="00740F88"/>
    <w:rsid w:val="00742ACB"/>
    <w:rsid w:val="00744902"/>
    <w:rsid w:val="00744B16"/>
    <w:rsid w:val="00744B8C"/>
    <w:rsid w:val="00745F39"/>
    <w:rsid w:val="00746157"/>
    <w:rsid w:val="00746658"/>
    <w:rsid w:val="00747936"/>
    <w:rsid w:val="007528E0"/>
    <w:rsid w:val="007531FF"/>
    <w:rsid w:val="00753931"/>
    <w:rsid w:val="00754388"/>
    <w:rsid w:val="00762994"/>
    <w:rsid w:val="00764DD4"/>
    <w:rsid w:val="00765F5E"/>
    <w:rsid w:val="00766CD3"/>
    <w:rsid w:val="00767068"/>
    <w:rsid w:val="007670F5"/>
    <w:rsid w:val="00767DC6"/>
    <w:rsid w:val="00771A36"/>
    <w:rsid w:val="00772C2F"/>
    <w:rsid w:val="00775DBE"/>
    <w:rsid w:val="00777FA3"/>
    <w:rsid w:val="007809BF"/>
    <w:rsid w:val="00782488"/>
    <w:rsid w:val="007843D4"/>
    <w:rsid w:val="0078467B"/>
    <w:rsid w:val="007921CA"/>
    <w:rsid w:val="007932DF"/>
    <w:rsid w:val="00796B04"/>
    <w:rsid w:val="007A1017"/>
    <w:rsid w:val="007A1032"/>
    <w:rsid w:val="007A4878"/>
    <w:rsid w:val="007A4FE1"/>
    <w:rsid w:val="007A59B6"/>
    <w:rsid w:val="007B042F"/>
    <w:rsid w:val="007B07FC"/>
    <w:rsid w:val="007B147C"/>
    <w:rsid w:val="007B6630"/>
    <w:rsid w:val="007C285F"/>
    <w:rsid w:val="007C2D5E"/>
    <w:rsid w:val="007C5B49"/>
    <w:rsid w:val="007C6F70"/>
    <w:rsid w:val="007D070E"/>
    <w:rsid w:val="007D6763"/>
    <w:rsid w:val="007E0391"/>
    <w:rsid w:val="007E10C2"/>
    <w:rsid w:val="007E1AD6"/>
    <w:rsid w:val="007E2967"/>
    <w:rsid w:val="007E7CCA"/>
    <w:rsid w:val="007F04DE"/>
    <w:rsid w:val="007F0F12"/>
    <w:rsid w:val="007F6B08"/>
    <w:rsid w:val="00802017"/>
    <w:rsid w:val="008062E1"/>
    <w:rsid w:val="008074B7"/>
    <w:rsid w:val="00812966"/>
    <w:rsid w:val="00812F65"/>
    <w:rsid w:val="00813870"/>
    <w:rsid w:val="00814A99"/>
    <w:rsid w:val="00814F63"/>
    <w:rsid w:val="00816A32"/>
    <w:rsid w:val="0081794A"/>
    <w:rsid w:val="00826799"/>
    <w:rsid w:val="00827435"/>
    <w:rsid w:val="008321CE"/>
    <w:rsid w:val="008350F9"/>
    <w:rsid w:val="00837387"/>
    <w:rsid w:val="0084013E"/>
    <w:rsid w:val="00840506"/>
    <w:rsid w:val="0084058E"/>
    <w:rsid w:val="008405BF"/>
    <w:rsid w:val="008430B8"/>
    <w:rsid w:val="00850DFD"/>
    <w:rsid w:val="00851C5D"/>
    <w:rsid w:val="008526FA"/>
    <w:rsid w:val="008530E3"/>
    <w:rsid w:val="008625D9"/>
    <w:rsid w:val="00865EF0"/>
    <w:rsid w:val="00867732"/>
    <w:rsid w:val="00870511"/>
    <w:rsid w:val="00870F1D"/>
    <w:rsid w:val="00871D10"/>
    <w:rsid w:val="00871D29"/>
    <w:rsid w:val="008748FA"/>
    <w:rsid w:val="00875DEC"/>
    <w:rsid w:val="00876384"/>
    <w:rsid w:val="00876F1D"/>
    <w:rsid w:val="00880498"/>
    <w:rsid w:val="00880E6A"/>
    <w:rsid w:val="0088288E"/>
    <w:rsid w:val="008848F8"/>
    <w:rsid w:val="0089320C"/>
    <w:rsid w:val="00897612"/>
    <w:rsid w:val="008A167F"/>
    <w:rsid w:val="008A1EBE"/>
    <w:rsid w:val="008A2AC9"/>
    <w:rsid w:val="008A33D5"/>
    <w:rsid w:val="008A3DD0"/>
    <w:rsid w:val="008A56C3"/>
    <w:rsid w:val="008B0C39"/>
    <w:rsid w:val="008B0C60"/>
    <w:rsid w:val="008B240B"/>
    <w:rsid w:val="008B3B68"/>
    <w:rsid w:val="008B5C43"/>
    <w:rsid w:val="008B5DF2"/>
    <w:rsid w:val="008C172A"/>
    <w:rsid w:val="008C215D"/>
    <w:rsid w:val="008C22C1"/>
    <w:rsid w:val="008C2F81"/>
    <w:rsid w:val="008C34E4"/>
    <w:rsid w:val="008C3E49"/>
    <w:rsid w:val="008C6E72"/>
    <w:rsid w:val="008D125C"/>
    <w:rsid w:val="008D2203"/>
    <w:rsid w:val="008D3823"/>
    <w:rsid w:val="008D555C"/>
    <w:rsid w:val="008D745D"/>
    <w:rsid w:val="008D7C7A"/>
    <w:rsid w:val="008E2525"/>
    <w:rsid w:val="008E25AB"/>
    <w:rsid w:val="008E417C"/>
    <w:rsid w:val="008E483E"/>
    <w:rsid w:val="008E49B6"/>
    <w:rsid w:val="008E4FBA"/>
    <w:rsid w:val="008E56F2"/>
    <w:rsid w:val="008E6AD6"/>
    <w:rsid w:val="008E7379"/>
    <w:rsid w:val="008E7B97"/>
    <w:rsid w:val="008E7EC6"/>
    <w:rsid w:val="008F0746"/>
    <w:rsid w:val="008F0EB8"/>
    <w:rsid w:val="008F11CF"/>
    <w:rsid w:val="008F166D"/>
    <w:rsid w:val="008F1E50"/>
    <w:rsid w:val="008F33D4"/>
    <w:rsid w:val="008F3AE9"/>
    <w:rsid w:val="00900741"/>
    <w:rsid w:val="00900FED"/>
    <w:rsid w:val="00901415"/>
    <w:rsid w:val="009014EA"/>
    <w:rsid w:val="009062AB"/>
    <w:rsid w:val="00907312"/>
    <w:rsid w:val="00907D49"/>
    <w:rsid w:val="0091019F"/>
    <w:rsid w:val="009132D7"/>
    <w:rsid w:val="00913D13"/>
    <w:rsid w:val="00916DE1"/>
    <w:rsid w:val="009172A8"/>
    <w:rsid w:val="00917999"/>
    <w:rsid w:val="0092070B"/>
    <w:rsid w:val="00921557"/>
    <w:rsid w:val="00923B26"/>
    <w:rsid w:val="009240BF"/>
    <w:rsid w:val="00925CBF"/>
    <w:rsid w:val="00932B8F"/>
    <w:rsid w:val="00934304"/>
    <w:rsid w:val="0093504E"/>
    <w:rsid w:val="009366BC"/>
    <w:rsid w:val="00943166"/>
    <w:rsid w:val="00945018"/>
    <w:rsid w:val="00946C84"/>
    <w:rsid w:val="009500DD"/>
    <w:rsid w:val="00955EB4"/>
    <w:rsid w:val="00957182"/>
    <w:rsid w:val="0096129B"/>
    <w:rsid w:val="00961A00"/>
    <w:rsid w:val="009637DF"/>
    <w:rsid w:val="009666D0"/>
    <w:rsid w:val="009709A5"/>
    <w:rsid w:val="00970D44"/>
    <w:rsid w:val="00973185"/>
    <w:rsid w:val="00976165"/>
    <w:rsid w:val="00981A36"/>
    <w:rsid w:val="00982712"/>
    <w:rsid w:val="009850AF"/>
    <w:rsid w:val="00987B5B"/>
    <w:rsid w:val="009907D1"/>
    <w:rsid w:val="00997109"/>
    <w:rsid w:val="009A0456"/>
    <w:rsid w:val="009A29D8"/>
    <w:rsid w:val="009A2B7D"/>
    <w:rsid w:val="009A38A3"/>
    <w:rsid w:val="009B05B5"/>
    <w:rsid w:val="009B158F"/>
    <w:rsid w:val="009B3DAF"/>
    <w:rsid w:val="009C0BD5"/>
    <w:rsid w:val="009C0DC0"/>
    <w:rsid w:val="009C1508"/>
    <w:rsid w:val="009C1E8D"/>
    <w:rsid w:val="009C2080"/>
    <w:rsid w:val="009C41D7"/>
    <w:rsid w:val="009D09C6"/>
    <w:rsid w:val="009D25FA"/>
    <w:rsid w:val="009D5C48"/>
    <w:rsid w:val="009D6943"/>
    <w:rsid w:val="009E0A72"/>
    <w:rsid w:val="009E2810"/>
    <w:rsid w:val="009E3D40"/>
    <w:rsid w:val="009E437D"/>
    <w:rsid w:val="009E56DB"/>
    <w:rsid w:val="009E66FF"/>
    <w:rsid w:val="009F0FDE"/>
    <w:rsid w:val="009F4E57"/>
    <w:rsid w:val="00A03A9F"/>
    <w:rsid w:val="00A03D48"/>
    <w:rsid w:val="00A069CF"/>
    <w:rsid w:val="00A12934"/>
    <w:rsid w:val="00A12D05"/>
    <w:rsid w:val="00A175A3"/>
    <w:rsid w:val="00A23248"/>
    <w:rsid w:val="00A24FF2"/>
    <w:rsid w:val="00A27B21"/>
    <w:rsid w:val="00A337CB"/>
    <w:rsid w:val="00A3707E"/>
    <w:rsid w:val="00A3735E"/>
    <w:rsid w:val="00A413A2"/>
    <w:rsid w:val="00A478DB"/>
    <w:rsid w:val="00A51631"/>
    <w:rsid w:val="00A529E5"/>
    <w:rsid w:val="00A53866"/>
    <w:rsid w:val="00A543D4"/>
    <w:rsid w:val="00A543E5"/>
    <w:rsid w:val="00A54640"/>
    <w:rsid w:val="00A56215"/>
    <w:rsid w:val="00A57A0D"/>
    <w:rsid w:val="00A57EF1"/>
    <w:rsid w:val="00A61403"/>
    <w:rsid w:val="00A61471"/>
    <w:rsid w:val="00A62628"/>
    <w:rsid w:val="00A64692"/>
    <w:rsid w:val="00A7427E"/>
    <w:rsid w:val="00A748F1"/>
    <w:rsid w:val="00A75582"/>
    <w:rsid w:val="00A81BC9"/>
    <w:rsid w:val="00A8201B"/>
    <w:rsid w:val="00A82C03"/>
    <w:rsid w:val="00A83A4F"/>
    <w:rsid w:val="00A84733"/>
    <w:rsid w:val="00A853F9"/>
    <w:rsid w:val="00A85FBC"/>
    <w:rsid w:val="00A86856"/>
    <w:rsid w:val="00A869BF"/>
    <w:rsid w:val="00A878EA"/>
    <w:rsid w:val="00A92CAB"/>
    <w:rsid w:val="00A96050"/>
    <w:rsid w:val="00A965F3"/>
    <w:rsid w:val="00A969A3"/>
    <w:rsid w:val="00AA319A"/>
    <w:rsid w:val="00AA4E4D"/>
    <w:rsid w:val="00AA57F5"/>
    <w:rsid w:val="00AA594D"/>
    <w:rsid w:val="00AB09C7"/>
    <w:rsid w:val="00AB11B2"/>
    <w:rsid w:val="00AB1374"/>
    <w:rsid w:val="00AB2A15"/>
    <w:rsid w:val="00AB5A56"/>
    <w:rsid w:val="00AB5E68"/>
    <w:rsid w:val="00AC1078"/>
    <w:rsid w:val="00AC1451"/>
    <w:rsid w:val="00AC1511"/>
    <w:rsid w:val="00AC7C8D"/>
    <w:rsid w:val="00AD29BE"/>
    <w:rsid w:val="00AD2AB5"/>
    <w:rsid w:val="00AD519D"/>
    <w:rsid w:val="00AD7A44"/>
    <w:rsid w:val="00AE0160"/>
    <w:rsid w:val="00AE079F"/>
    <w:rsid w:val="00AE0B5B"/>
    <w:rsid w:val="00AE227A"/>
    <w:rsid w:val="00AE37DD"/>
    <w:rsid w:val="00AE3905"/>
    <w:rsid w:val="00AE5315"/>
    <w:rsid w:val="00AE607B"/>
    <w:rsid w:val="00AE776A"/>
    <w:rsid w:val="00AF13F4"/>
    <w:rsid w:val="00AF19B3"/>
    <w:rsid w:val="00AF2D06"/>
    <w:rsid w:val="00AF34D1"/>
    <w:rsid w:val="00AF5C3C"/>
    <w:rsid w:val="00AF5DBF"/>
    <w:rsid w:val="00B0237F"/>
    <w:rsid w:val="00B06823"/>
    <w:rsid w:val="00B11F78"/>
    <w:rsid w:val="00B1450C"/>
    <w:rsid w:val="00B212DF"/>
    <w:rsid w:val="00B22413"/>
    <w:rsid w:val="00B23B88"/>
    <w:rsid w:val="00B272FC"/>
    <w:rsid w:val="00B27357"/>
    <w:rsid w:val="00B27C7B"/>
    <w:rsid w:val="00B31E74"/>
    <w:rsid w:val="00B33432"/>
    <w:rsid w:val="00B33D35"/>
    <w:rsid w:val="00B34151"/>
    <w:rsid w:val="00B352ED"/>
    <w:rsid w:val="00B37116"/>
    <w:rsid w:val="00B37ECB"/>
    <w:rsid w:val="00B4029D"/>
    <w:rsid w:val="00B43F51"/>
    <w:rsid w:val="00B44B6C"/>
    <w:rsid w:val="00B4782F"/>
    <w:rsid w:val="00B47FA2"/>
    <w:rsid w:val="00B52CDF"/>
    <w:rsid w:val="00B5328A"/>
    <w:rsid w:val="00B537C7"/>
    <w:rsid w:val="00B53D31"/>
    <w:rsid w:val="00B54BA1"/>
    <w:rsid w:val="00B57E8E"/>
    <w:rsid w:val="00B57F01"/>
    <w:rsid w:val="00B601B2"/>
    <w:rsid w:val="00B63079"/>
    <w:rsid w:val="00B6444F"/>
    <w:rsid w:val="00B64EA5"/>
    <w:rsid w:val="00B6541F"/>
    <w:rsid w:val="00B70C78"/>
    <w:rsid w:val="00B72051"/>
    <w:rsid w:val="00B735FE"/>
    <w:rsid w:val="00B73CF2"/>
    <w:rsid w:val="00B73F77"/>
    <w:rsid w:val="00B74F82"/>
    <w:rsid w:val="00B83615"/>
    <w:rsid w:val="00B85A37"/>
    <w:rsid w:val="00B87E77"/>
    <w:rsid w:val="00B87F1B"/>
    <w:rsid w:val="00B905C6"/>
    <w:rsid w:val="00B90611"/>
    <w:rsid w:val="00B92AF0"/>
    <w:rsid w:val="00B93505"/>
    <w:rsid w:val="00B95787"/>
    <w:rsid w:val="00B96F31"/>
    <w:rsid w:val="00BA1621"/>
    <w:rsid w:val="00BA3ED3"/>
    <w:rsid w:val="00BA451E"/>
    <w:rsid w:val="00BA58CE"/>
    <w:rsid w:val="00BA7EF9"/>
    <w:rsid w:val="00BB00C3"/>
    <w:rsid w:val="00BB09C1"/>
    <w:rsid w:val="00BB2868"/>
    <w:rsid w:val="00BB4668"/>
    <w:rsid w:val="00BB7C12"/>
    <w:rsid w:val="00BC35F2"/>
    <w:rsid w:val="00BC43B6"/>
    <w:rsid w:val="00BC4F2C"/>
    <w:rsid w:val="00BC6321"/>
    <w:rsid w:val="00BC6AE4"/>
    <w:rsid w:val="00BD024A"/>
    <w:rsid w:val="00BD107B"/>
    <w:rsid w:val="00BD1F37"/>
    <w:rsid w:val="00BD21B9"/>
    <w:rsid w:val="00BD4C94"/>
    <w:rsid w:val="00BD6985"/>
    <w:rsid w:val="00BE051A"/>
    <w:rsid w:val="00BE188C"/>
    <w:rsid w:val="00BE1FB0"/>
    <w:rsid w:val="00BE21C1"/>
    <w:rsid w:val="00BE2828"/>
    <w:rsid w:val="00BE4FDE"/>
    <w:rsid w:val="00BE63E1"/>
    <w:rsid w:val="00BF1DAF"/>
    <w:rsid w:val="00BF4519"/>
    <w:rsid w:val="00BF4D51"/>
    <w:rsid w:val="00C03842"/>
    <w:rsid w:val="00C04DA4"/>
    <w:rsid w:val="00C11EB7"/>
    <w:rsid w:val="00C124C3"/>
    <w:rsid w:val="00C14EEB"/>
    <w:rsid w:val="00C219A0"/>
    <w:rsid w:val="00C22ED0"/>
    <w:rsid w:val="00C2505F"/>
    <w:rsid w:val="00C26C95"/>
    <w:rsid w:val="00C30254"/>
    <w:rsid w:val="00C31674"/>
    <w:rsid w:val="00C31990"/>
    <w:rsid w:val="00C32012"/>
    <w:rsid w:val="00C33046"/>
    <w:rsid w:val="00C332EF"/>
    <w:rsid w:val="00C34FB6"/>
    <w:rsid w:val="00C407A6"/>
    <w:rsid w:val="00C40BF5"/>
    <w:rsid w:val="00C459E3"/>
    <w:rsid w:val="00C46058"/>
    <w:rsid w:val="00C56DC4"/>
    <w:rsid w:val="00C60B53"/>
    <w:rsid w:val="00C60F00"/>
    <w:rsid w:val="00C6281E"/>
    <w:rsid w:val="00C63C3E"/>
    <w:rsid w:val="00C64683"/>
    <w:rsid w:val="00C64F75"/>
    <w:rsid w:val="00C657FC"/>
    <w:rsid w:val="00C668BE"/>
    <w:rsid w:val="00C71E58"/>
    <w:rsid w:val="00C805C0"/>
    <w:rsid w:val="00C82442"/>
    <w:rsid w:val="00C82DE0"/>
    <w:rsid w:val="00C8752A"/>
    <w:rsid w:val="00C91CAD"/>
    <w:rsid w:val="00C91F70"/>
    <w:rsid w:val="00C92E21"/>
    <w:rsid w:val="00C970F3"/>
    <w:rsid w:val="00CA051B"/>
    <w:rsid w:val="00CA106A"/>
    <w:rsid w:val="00CA1EEA"/>
    <w:rsid w:val="00CA2B55"/>
    <w:rsid w:val="00CB1384"/>
    <w:rsid w:val="00CB2A9E"/>
    <w:rsid w:val="00CB4B3C"/>
    <w:rsid w:val="00CC00AB"/>
    <w:rsid w:val="00CD3020"/>
    <w:rsid w:val="00CD3451"/>
    <w:rsid w:val="00CD37EA"/>
    <w:rsid w:val="00CD6009"/>
    <w:rsid w:val="00CD694B"/>
    <w:rsid w:val="00CE0922"/>
    <w:rsid w:val="00CE2B9F"/>
    <w:rsid w:val="00CE41F3"/>
    <w:rsid w:val="00CE5CAC"/>
    <w:rsid w:val="00CE67D2"/>
    <w:rsid w:val="00CF0415"/>
    <w:rsid w:val="00CF11AC"/>
    <w:rsid w:val="00CF34DC"/>
    <w:rsid w:val="00CF3D9B"/>
    <w:rsid w:val="00CF5B53"/>
    <w:rsid w:val="00D03236"/>
    <w:rsid w:val="00D03CDF"/>
    <w:rsid w:val="00D0534C"/>
    <w:rsid w:val="00D10FB8"/>
    <w:rsid w:val="00D12056"/>
    <w:rsid w:val="00D13BF9"/>
    <w:rsid w:val="00D1591E"/>
    <w:rsid w:val="00D21A34"/>
    <w:rsid w:val="00D2207D"/>
    <w:rsid w:val="00D225B1"/>
    <w:rsid w:val="00D22E8F"/>
    <w:rsid w:val="00D2351E"/>
    <w:rsid w:val="00D236FA"/>
    <w:rsid w:val="00D27D90"/>
    <w:rsid w:val="00D3043E"/>
    <w:rsid w:val="00D30594"/>
    <w:rsid w:val="00D325D5"/>
    <w:rsid w:val="00D343C9"/>
    <w:rsid w:val="00D3558A"/>
    <w:rsid w:val="00D36520"/>
    <w:rsid w:val="00D400A3"/>
    <w:rsid w:val="00D40DEA"/>
    <w:rsid w:val="00D4273C"/>
    <w:rsid w:val="00D45DE0"/>
    <w:rsid w:val="00D4626A"/>
    <w:rsid w:val="00D57BC3"/>
    <w:rsid w:val="00D6097E"/>
    <w:rsid w:val="00D63707"/>
    <w:rsid w:val="00D64EB5"/>
    <w:rsid w:val="00D65F7D"/>
    <w:rsid w:val="00D6602C"/>
    <w:rsid w:val="00D66C65"/>
    <w:rsid w:val="00D67821"/>
    <w:rsid w:val="00D71E59"/>
    <w:rsid w:val="00D72727"/>
    <w:rsid w:val="00D73105"/>
    <w:rsid w:val="00D7403A"/>
    <w:rsid w:val="00D745C2"/>
    <w:rsid w:val="00D77D65"/>
    <w:rsid w:val="00D809E4"/>
    <w:rsid w:val="00D80AE5"/>
    <w:rsid w:val="00D80C82"/>
    <w:rsid w:val="00D80DB3"/>
    <w:rsid w:val="00D830D1"/>
    <w:rsid w:val="00D86EAE"/>
    <w:rsid w:val="00D910A2"/>
    <w:rsid w:val="00D927A9"/>
    <w:rsid w:val="00D95BD1"/>
    <w:rsid w:val="00D978B6"/>
    <w:rsid w:val="00DA0F2A"/>
    <w:rsid w:val="00DA11D2"/>
    <w:rsid w:val="00DA292B"/>
    <w:rsid w:val="00DA3DB6"/>
    <w:rsid w:val="00DA6209"/>
    <w:rsid w:val="00DA6313"/>
    <w:rsid w:val="00DA7C9E"/>
    <w:rsid w:val="00DB3BF8"/>
    <w:rsid w:val="00DB3E3D"/>
    <w:rsid w:val="00DB4375"/>
    <w:rsid w:val="00DB5611"/>
    <w:rsid w:val="00DB5A9F"/>
    <w:rsid w:val="00DB62D6"/>
    <w:rsid w:val="00DC016F"/>
    <w:rsid w:val="00DC10D4"/>
    <w:rsid w:val="00DC692F"/>
    <w:rsid w:val="00DD4353"/>
    <w:rsid w:val="00DD586D"/>
    <w:rsid w:val="00DD647C"/>
    <w:rsid w:val="00DD6760"/>
    <w:rsid w:val="00DD695C"/>
    <w:rsid w:val="00DE071B"/>
    <w:rsid w:val="00DE1AD4"/>
    <w:rsid w:val="00DE648E"/>
    <w:rsid w:val="00DE79F7"/>
    <w:rsid w:val="00DF3AA8"/>
    <w:rsid w:val="00DF3D63"/>
    <w:rsid w:val="00DF4B4E"/>
    <w:rsid w:val="00DF6474"/>
    <w:rsid w:val="00DF6C94"/>
    <w:rsid w:val="00DF7BB5"/>
    <w:rsid w:val="00E04E1C"/>
    <w:rsid w:val="00E10212"/>
    <w:rsid w:val="00E11E87"/>
    <w:rsid w:val="00E12F93"/>
    <w:rsid w:val="00E13270"/>
    <w:rsid w:val="00E1384E"/>
    <w:rsid w:val="00E14227"/>
    <w:rsid w:val="00E15758"/>
    <w:rsid w:val="00E16327"/>
    <w:rsid w:val="00E16A36"/>
    <w:rsid w:val="00E17E74"/>
    <w:rsid w:val="00E232C2"/>
    <w:rsid w:val="00E25069"/>
    <w:rsid w:val="00E300E4"/>
    <w:rsid w:val="00E31B82"/>
    <w:rsid w:val="00E3232D"/>
    <w:rsid w:val="00E35436"/>
    <w:rsid w:val="00E35912"/>
    <w:rsid w:val="00E4072C"/>
    <w:rsid w:val="00E423C4"/>
    <w:rsid w:val="00E45833"/>
    <w:rsid w:val="00E504B1"/>
    <w:rsid w:val="00E5107A"/>
    <w:rsid w:val="00E514AB"/>
    <w:rsid w:val="00E514F2"/>
    <w:rsid w:val="00E519F7"/>
    <w:rsid w:val="00E52752"/>
    <w:rsid w:val="00E529E1"/>
    <w:rsid w:val="00E54054"/>
    <w:rsid w:val="00E542F3"/>
    <w:rsid w:val="00E54FA5"/>
    <w:rsid w:val="00E60A01"/>
    <w:rsid w:val="00E63E64"/>
    <w:rsid w:val="00E6461E"/>
    <w:rsid w:val="00E6477F"/>
    <w:rsid w:val="00E65840"/>
    <w:rsid w:val="00E71E70"/>
    <w:rsid w:val="00E74151"/>
    <w:rsid w:val="00E8134F"/>
    <w:rsid w:val="00E84654"/>
    <w:rsid w:val="00E86035"/>
    <w:rsid w:val="00E868DB"/>
    <w:rsid w:val="00E923B8"/>
    <w:rsid w:val="00E948AB"/>
    <w:rsid w:val="00EA0C11"/>
    <w:rsid w:val="00EA23F7"/>
    <w:rsid w:val="00EA5A2B"/>
    <w:rsid w:val="00EA5C03"/>
    <w:rsid w:val="00EA5E18"/>
    <w:rsid w:val="00EA68FA"/>
    <w:rsid w:val="00EA6E88"/>
    <w:rsid w:val="00EA7963"/>
    <w:rsid w:val="00EB1002"/>
    <w:rsid w:val="00EB2086"/>
    <w:rsid w:val="00EB2A96"/>
    <w:rsid w:val="00EB7FA3"/>
    <w:rsid w:val="00EC162A"/>
    <w:rsid w:val="00EC454F"/>
    <w:rsid w:val="00EC66EE"/>
    <w:rsid w:val="00EC718C"/>
    <w:rsid w:val="00ED15FA"/>
    <w:rsid w:val="00ED2531"/>
    <w:rsid w:val="00ED260F"/>
    <w:rsid w:val="00EE465E"/>
    <w:rsid w:val="00EE4DB9"/>
    <w:rsid w:val="00EE600B"/>
    <w:rsid w:val="00EE65F4"/>
    <w:rsid w:val="00EE6BE7"/>
    <w:rsid w:val="00EF0212"/>
    <w:rsid w:val="00EF0BDC"/>
    <w:rsid w:val="00EF108D"/>
    <w:rsid w:val="00EF518E"/>
    <w:rsid w:val="00F003DB"/>
    <w:rsid w:val="00F00508"/>
    <w:rsid w:val="00F02463"/>
    <w:rsid w:val="00F10D09"/>
    <w:rsid w:val="00F12BD2"/>
    <w:rsid w:val="00F1338B"/>
    <w:rsid w:val="00F1401A"/>
    <w:rsid w:val="00F15534"/>
    <w:rsid w:val="00F1617A"/>
    <w:rsid w:val="00F20ED6"/>
    <w:rsid w:val="00F23C9D"/>
    <w:rsid w:val="00F246A1"/>
    <w:rsid w:val="00F25811"/>
    <w:rsid w:val="00F27719"/>
    <w:rsid w:val="00F27C1A"/>
    <w:rsid w:val="00F33C0F"/>
    <w:rsid w:val="00F35525"/>
    <w:rsid w:val="00F37F40"/>
    <w:rsid w:val="00F41FB8"/>
    <w:rsid w:val="00F42135"/>
    <w:rsid w:val="00F44126"/>
    <w:rsid w:val="00F4752D"/>
    <w:rsid w:val="00F47AA7"/>
    <w:rsid w:val="00F47B27"/>
    <w:rsid w:val="00F5283D"/>
    <w:rsid w:val="00F539F7"/>
    <w:rsid w:val="00F56F4E"/>
    <w:rsid w:val="00F6041C"/>
    <w:rsid w:val="00F607B2"/>
    <w:rsid w:val="00F63A5D"/>
    <w:rsid w:val="00F64D60"/>
    <w:rsid w:val="00F66045"/>
    <w:rsid w:val="00F70423"/>
    <w:rsid w:val="00F77970"/>
    <w:rsid w:val="00F85451"/>
    <w:rsid w:val="00F859BF"/>
    <w:rsid w:val="00F861AC"/>
    <w:rsid w:val="00F92C78"/>
    <w:rsid w:val="00F92F38"/>
    <w:rsid w:val="00F94E31"/>
    <w:rsid w:val="00F95B6F"/>
    <w:rsid w:val="00F978A6"/>
    <w:rsid w:val="00FA0377"/>
    <w:rsid w:val="00FA77C3"/>
    <w:rsid w:val="00FB22A5"/>
    <w:rsid w:val="00FB2CCB"/>
    <w:rsid w:val="00FB338C"/>
    <w:rsid w:val="00FB437C"/>
    <w:rsid w:val="00FB564F"/>
    <w:rsid w:val="00FB7814"/>
    <w:rsid w:val="00FB7960"/>
    <w:rsid w:val="00FC030D"/>
    <w:rsid w:val="00FC0F10"/>
    <w:rsid w:val="00FC6E6F"/>
    <w:rsid w:val="00FC7605"/>
    <w:rsid w:val="00FD19D7"/>
    <w:rsid w:val="00FD37F0"/>
    <w:rsid w:val="00FD691E"/>
    <w:rsid w:val="00FD6DAC"/>
    <w:rsid w:val="00FD7181"/>
    <w:rsid w:val="00FD7CEB"/>
    <w:rsid w:val="00FE0659"/>
    <w:rsid w:val="00FE1177"/>
    <w:rsid w:val="00FE469E"/>
    <w:rsid w:val="00FE4F74"/>
    <w:rsid w:val="00FE61E9"/>
    <w:rsid w:val="00FF0518"/>
    <w:rsid w:val="00FF0E4E"/>
    <w:rsid w:val="00FF13C7"/>
    <w:rsid w:val="00FF5EEF"/>
    <w:rsid w:val="00FF70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68CB61A"/>
  <w15:chartTrackingRefBased/>
  <w15:docId w15:val="{84471F5E-0553-4081-8973-F0D1EF75C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25C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08B1"/>
    <w:pPr>
      <w:tabs>
        <w:tab w:val="center" w:pos="4252"/>
        <w:tab w:val="right" w:pos="8504"/>
      </w:tabs>
      <w:snapToGrid w:val="0"/>
    </w:pPr>
  </w:style>
  <w:style w:type="character" w:customStyle="1" w:styleId="a4">
    <w:name w:val="ヘッダー (文字)"/>
    <w:basedOn w:val="a0"/>
    <w:link w:val="a3"/>
    <w:uiPriority w:val="99"/>
    <w:rsid w:val="002A08B1"/>
  </w:style>
  <w:style w:type="paragraph" w:styleId="a5">
    <w:name w:val="footer"/>
    <w:basedOn w:val="a"/>
    <w:link w:val="a6"/>
    <w:uiPriority w:val="99"/>
    <w:unhideWhenUsed/>
    <w:rsid w:val="002A08B1"/>
    <w:pPr>
      <w:tabs>
        <w:tab w:val="center" w:pos="4252"/>
        <w:tab w:val="right" w:pos="8504"/>
      </w:tabs>
      <w:snapToGrid w:val="0"/>
    </w:pPr>
  </w:style>
  <w:style w:type="character" w:customStyle="1" w:styleId="a6">
    <w:name w:val="フッター (文字)"/>
    <w:basedOn w:val="a0"/>
    <w:link w:val="a5"/>
    <w:uiPriority w:val="99"/>
    <w:rsid w:val="002A08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40</Words>
  <Characters>2509</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奥知左智</dc:creator>
  <cp:keywords/>
  <dc:description/>
  <cp:lastModifiedBy>左智 奥知</cp:lastModifiedBy>
  <cp:revision>7</cp:revision>
  <dcterms:created xsi:type="dcterms:W3CDTF">2018-11-16T12:58:00Z</dcterms:created>
  <dcterms:modified xsi:type="dcterms:W3CDTF">2019-02-20T12:26:00Z</dcterms:modified>
</cp:coreProperties>
</file>